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0CE0" w14:textId="157CA614" w:rsidR="001C7B62" w:rsidRDefault="00B65657" w:rsidP="001C7B62">
      <w:pPr>
        <w:tabs>
          <w:tab w:val="left" w:pos="13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FC1319" wp14:editId="68B73D24">
                <wp:simplePos x="0" y="0"/>
                <wp:positionH relativeFrom="column">
                  <wp:posOffset>3170555</wp:posOffset>
                </wp:positionH>
                <wp:positionV relativeFrom="paragraph">
                  <wp:posOffset>4203065</wp:posOffset>
                </wp:positionV>
                <wp:extent cx="558140" cy="40342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40" cy="40342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62BF44" w14:textId="2CD75F5F" w:rsidR="00B65657" w:rsidRPr="004165D2" w:rsidRDefault="00B65657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4165D2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FC131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9.65pt;margin-top:330.95pt;width:43.95pt;height:3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" fillcolor="white [3212]" stroked="f" strokeweight=".5pt">
                <v:textbox>
                  <w:txbxContent>
                    <w:p w14:paraId="6662BF44" w14:textId="2CD75F5F" w:rsidR="00B65657" w:rsidRPr="004165D2" w:rsidRDefault="00B65657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4165D2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1C7B62" w:rsidRPr="00CC761B">
        <w:rPr>
          <w:noProof/>
        </w:rPr>
        <w:drawing>
          <wp:inline distT="0" distB="0" distL="0" distR="0" wp14:anchorId="691BCC45" wp14:editId="5414367F">
            <wp:extent cx="5943600" cy="4530822"/>
            <wp:effectExtent l="0" t="0" r="0" b="3175"/>
            <wp:docPr id="5" name="Picture 5" descr="D:\POLE survival new\new submisstion to chines journal\submission to journal\figures with out refern\Supplementary Fig. S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POLE survival new\new submisstion to chines journal\submission to journal\figures with out refern\Supplementary Fig. S3 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0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0BD79" w14:textId="77777777" w:rsidR="001C7B62" w:rsidRDefault="001C7B62" w:rsidP="001C7B62">
      <w:pPr>
        <w:tabs>
          <w:tab w:val="left" w:pos="1320"/>
        </w:tabs>
      </w:pPr>
    </w:p>
    <w:p w14:paraId="6601AB76" w14:textId="5D69F5D9" w:rsidR="001C7B62" w:rsidRPr="001A616F" w:rsidRDefault="001C7B62" w:rsidP="001C7B62">
      <w:pPr>
        <w:spacing w:line="480" w:lineRule="auto"/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</w:pP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S</w:t>
      </w:r>
      <w:r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3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Fig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FIGO stage in POLE mutant EC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</w:t>
      </w:r>
      <w:proofErr w:type="gramStart"/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A,</w:t>
      </w:r>
      <w:proofErr w:type="gramEnd"/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pooled proportion of stage I-II. B, pooled proportion of stage III-IV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C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 odd ratio of stage I-II POLE mutant EC to stage I-II wild type POLE EC.</w:t>
      </w:r>
      <w:r w:rsidRPr="00B65657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D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odd ratio of stage III-IV POLE mutant EC to stage III-IV wild type POLE EC. </w:t>
      </w:r>
    </w:p>
    <w:p w14:paraId="19352A17" w14:textId="77777777" w:rsidR="001C7B62" w:rsidRDefault="001C7B62"/>
    <w:sectPr w:rsidR="001C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62"/>
    <w:rsid w:val="001C7B62"/>
    <w:rsid w:val="0040362F"/>
    <w:rsid w:val="004165D2"/>
    <w:rsid w:val="00B6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AA059"/>
  <w15:chartTrackingRefBased/>
  <w15:docId w15:val="{0538402D-FC06-403C-AE89-DCED75D08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B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1C7B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3</cp:revision>
  <dcterms:created xsi:type="dcterms:W3CDTF">2022-01-30T12:57:00Z</dcterms:created>
  <dcterms:modified xsi:type="dcterms:W3CDTF">2022-01-30T13:03:00Z</dcterms:modified>
</cp:coreProperties>
</file>